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1A7E22" w14:textId="77777777" w:rsidR="00D9557B" w:rsidRPr="0082790A" w:rsidRDefault="00D9557B" w:rsidP="00D9557B">
      <w:pPr>
        <w:spacing w:before="240" w:line="276" w:lineRule="auto"/>
        <w:rPr>
          <w:rFonts w:ascii="Times New Roman" w:hAnsi="Times New Roman" w:cs="Times New Roman"/>
          <w:szCs w:val="21"/>
        </w:rPr>
      </w:pPr>
      <w:r w:rsidRPr="0082790A">
        <w:rPr>
          <w:rFonts w:ascii="Times New Roman" w:eastAsia="宋体" w:hAnsi="Times New Roman" w:cs="Times New Roman"/>
          <w:kern w:val="10"/>
          <w:sz w:val="22"/>
        </w:rPr>
        <w:t>Table S</w:t>
      </w:r>
      <w:r>
        <w:rPr>
          <w:rFonts w:ascii="Times New Roman" w:eastAsia="宋体" w:hAnsi="Times New Roman" w:cs="Times New Roman"/>
          <w:kern w:val="10"/>
          <w:sz w:val="22"/>
        </w:rPr>
        <w:t>2</w:t>
      </w:r>
      <w:r w:rsidRPr="0082790A">
        <w:rPr>
          <w:rFonts w:ascii="Times New Roman" w:eastAsia="宋体" w:hAnsi="Times New Roman" w:cs="Times New Roman"/>
          <w:kern w:val="10"/>
          <w:sz w:val="22"/>
        </w:rPr>
        <w:t xml:space="preserve">: </w:t>
      </w:r>
      <w:r w:rsidRPr="00E63608">
        <w:rPr>
          <w:rFonts w:ascii="Times New Roman" w:eastAsia="宋体" w:hAnsi="Times New Roman" w:cs="Times New Roman"/>
          <w:kern w:val="10"/>
          <w:sz w:val="22"/>
        </w:rPr>
        <w:t xml:space="preserve">Correlations between </w:t>
      </w:r>
      <w:r>
        <w:rPr>
          <w:rFonts w:ascii="Times New Roman" w:eastAsia="宋体" w:hAnsi="Times New Roman" w:cs="Times New Roman"/>
          <w:kern w:val="10"/>
          <w:sz w:val="22"/>
        </w:rPr>
        <w:t xml:space="preserve">PET relevant </w:t>
      </w:r>
      <w:r w:rsidRPr="000747F5">
        <w:rPr>
          <w:rFonts w:ascii="Times New Roman" w:eastAsia="宋体" w:hAnsi="Times New Roman" w:cs="Times New Roman"/>
          <w:kern w:val="10"/>
          <w:sz w:val="22"/>
        </w:rPr>
        <w:t>parameters</w:t>
      </w:r>
      <w:r w:rsidRPr="00E63608">
        <w:rPr>
          <w:rFonts w:ascii="Times New Roman" w:eastAsia="宋体" w:hAnsi="Times New Roman" w:cs="Times New Roman"/>
          <w:kern w:val="10"/>
          <w:sz w:val="22"/>
        </w:rPr>
        <w:t xml:space="preserve"> and </w:t>
      </w:r>
      <w:r w:rsidRPr="000747F5">
        <w:rPr>
          <w:rFonts w:ascii="Times New Roman" w:eastAsia="宋体" w:hAnsi="Times New Roman" w:cs="Times New Roman"/>
          <w:kern w:val="10"/>
          <w:sz w:val="22"/>
        </w:rPr>
        <w:t xml:space="preserve">mucinous </w:t>
      </w:r>
      <w:r w:rsidRPr="00D8023A">
        <w:rPr>
          <w:rFonts w:ascii="Times New Roman" w:eastAsia="宋体" w:hAnsi="Times New Roman" w:cs="Times New Roman"/>
          <w:kern w:val="10"/>
          <w:sz w:val="22"/>
        </w:rPr>
        <w:t>component</w:t>
      </w:r>
      <w:r w:rsidRPr="00E63608">
        <w:rPr>
          <w:rFonts w:ascii="Times New Roman" w:eastAsia="宋体" w:hAnsi="Times New Roman" w:cs="Times New Roman"/>
          <w:kern w:val="10"/>
          <w:sz w:val="22"/>
        </w:rPr>
        <w:t xml:space="preserve"> in patients </w:t>
      </w:r>
      <w:r>
        <w:rPr>
          <w:rFonts w:ascii="Times New Roman" w:eastAsia="宋体" w:hAnsi="Times New Roman" w:cs="Times New Roman"/>
          <w:kern w:val="10"/>
          <w:sz w:val="22"/>
        </w:rPr>
        <w:t xml:space="preserve">with </w:t>
      </w:r>
      <w:r w:rsidRPr="00E63608">
        <w:rPr>
          <w:rFonts w:ascii="Times New Roman" w:eastAsia="宋体" w:hAnsi="Times New Roman" w:cs="Times New Roman"/>
          <w:kern w:val="10"/>
          <w:sz w:val="22"/>
        </w:rPr>
        <w:t>CRC</w:t>
      </w:r>
    </w:p>
    <w:tbl>
      <w:tblPr>
        <w:tblStyle w:val="a7"/>
        <w:tblW w:w="3003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2"/>
        <w:gridCol w:w="1400"/>
        <w:gridCol w:w="1196"/>
        <w:gridCol w:w="1300"/>
        <w:gridCol w:w="1308"/>
        <w:gridCol w:w="1308"/>
        <w:gridCol w:w="1308"/>
        <w:gridCol w:w="1418"/>
        <w:gridCol w:w="1308"/>
        <w:gridCol w:w="1308"/>
        <w:gridCol w:w="1197"/>
        <w:gridCol w:w="1197"/>
        <w:gridCol w:w="1529"/>
        <w:gridCol w:w="1529"/>
        <w:gridCol w:w="1529"/>
        <w:gridCol w:w="1529"/>
        <w:gridCol w:w="1418"/>
        <w:gridCol w:w="1197"/>
        <w:gridCol w:w="1197"/>
        <w:gridCol w:w="1197"/>
        <w:gridCol w:w="1197"/>
        <w:gridCol w:w="1197"/>
        <w:gridCol w:w="1197"/>
      </w:tblGrid>
      <w:tr w:rsidR="00D9557B" w:rsidRPr="00B119A8" w14:paraId="23505743" w14:textId="77777777" w:rsidTr="00C01198">
        <w:trPr>
          <w:trHeight w:val="620"/>
          <w:jc w:val="center"/>
        </w:trPr>
        <w:tc>
          <w:tcPr>
            <w:tcW w:w="1071" w:type="dxa"/>
            <w:vMerge w:val="restart"/>
            <w:tcBorders>
              <w:top w:val="single" w:sz="12" w:space="0" w:color="auto"/>
            </w:tcBorders>
            <w:vAlign w:val="center"/>
          </w:tcPr>
          <w:p w14:paraId="61659E1D" w14:textId="77777777" w:rsidR="00D9557B" w:rsidRPr="00B119A8" w:rsidRDefault="00D9557B" w:rsidP="00C011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50" w:type="dxa"/>
            <w:vMerge w:val="restart"/>
            <w:tcBorders>
              <w:top w:val="single" w:sz="12" w:space="0" w:color="auto"/>
            </w:tcBorders>
            <w:vAlign w:val="center"/>
          </w:tcPr>
          <w:p w14:paraId="126FAE7B" w14:textId="77777777" w:rsidR="00D9557B" w:rsidRPr="00B119A8" w:rsidRDefault="00D9557B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119A8">
              <w:rPr>
                <w:rFonts w:ascii="Times New Roman" w:hAnsi="Times New Roman" w:cs="Times New Roman" w:hint="eastAsia"/>
                <w:b/>
                <w:bCs/>
                <w:sz w:val="22"/>
              </w:rPr>
              <w:t>SUV</w:t>
            </w:r>
            <w:r w:rsidRPr="00B119A8">
              <w:rPr>
                <w:rFonts w:ascii="Times New Roman" w:hAnsi="Times New Roman" w:cs="Times New Roman" w:hint="eastAsia"/>
                <w:b/>
                <w:bCs/>
                <w:sz w:val="22"/>
                <w:vertAlign w:val="subscript"/>
              </w:rPr>
              <w:t>max</w:t>
            </w:r>
          </w:p>
        </w:tc>
        <w:tc>
          <w:tcPr>
            <w:tcW w:w="0" w:type="auto"/>
            <w:gridSpan w:val="5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1856665" w14:textId="77777777" w:rsidR="00D9557B" w:rsidRPr="00B119A8" w:rsidRDefault="00D9557B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proofErr w:type="spellStart"/>
            <w:r w:rsidRPr="00B119A8">
              <w:rPr>
                <w:rFonts w:ascii="Times New Roman" w:hAnsi="Times New Roman" w:cs="Times New Roman"/>
                <w:b/>
                <w:bCs/>
                <w:sz w:val="22"/>
              </w:rPr>
              <w:t>SUV</w:t>
            </w:r>
            <w:r w:rsidRPr="00B119A8">
              <w:rPr>
                <w:rFonts w:ascii="Times New Roman" w:hAnsi="Times New Roman" w:cs="Times New Roman"/>
                <w:b/>
                <w:bCs/>
                <w:sz w:val="22"/>
                <w:vertAlign w:val="subscript"/>
              </w:rPr>
              <w:t>mean</w:t>
            </w:r>
            <w:proofErr w:type="spellEnd"/>
            <w:r w:rsidRPr="00B119A8">
              <w:rPr>
                <w:rFonts w:ascii="Times New Roman" w:hAnsi="Times New Roman" w:cs="Times New Roman"/>
                <w:b/>
                <w:bCs/>
                <w:sz w:val="22"/>
              </w:rPr>
              <w:t xml:space="preserve"> with percent threshold method</w:t>
            </w:r>
          </w:p>
        </w:tc>
        <w:tc>
          <w:tcPr>
            <w:tcW w:w="0" w:type="auto"/>
            <w:gridSpan w:val="5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5B615FE" w14:textId="77777777" w:rsidR="00D9557B" w:rsidRPr="00B119A8" w:rsidRDefault="00D9557B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b/>
                <w:bCs/>
                <w:sz w:val="22"/>
              </w:rPr>
              <w:t>MTV with percent threshold method</w:t>
            </w:r>
          </w:p>
        </w:tc>
        <w:tc>
          <w:tcPr>
            <w:tcW w:w="0" w:type="auto"/>
            <w:gridSpan w:val="5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576A14B" w14:textId="77777777" w:rsidR="00D9557B" w:rsidRPr="00B119A8" w:rsidRDefault="00D9557B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119A8">
              <w:rPr>
                <w:rFonts w:ascii="Times New Roman" w:hAnsi="Times New Roman" w:cs="Times New Roman"/>
                <w:b/>
                <w:bCs/>
                <w:sz w:val="22"/>
              </w:rPr>
              <w:t>TLG with percent threshold method</w:t>
            </w:r>
          </w:p>
        </w:tc>
        <w:tc>
          <w:tcPr>
            <w:tcW w:w="0" w:type="auto"/>
            <w:gridSpan w:val="5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31682EC" w14:textId="77777777" w:rsidR="00D9557B" w:rsidRPr="00B119A8" w:rsidRDefault="00D9557B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119A8">
              <w:rPr>
                <w:rFonts w:ascii="Times New Roman" w:hAnsi="Times New Roman" w:cs="Times New Roman"/>
                <w:b/>
                <w:bCs/>
                <w:sz w:val="22"/>
              </w:rPr>
              <w:t>HI with percent threshold method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41A99F48" w14:textId="77777777" w:rsidR="00D9557B" w:rsidRPr="00B119A8" w:rsidRDefault="00D9557B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119A8">
              <w:rPr>
                <w:rFonts w:ascii="Times New Roman" w:hAnsi="Times New Roman" w:cs="Times New Roman"/>
                <w:b/>
                <w:bCs/>
                <w:sz w:val="22"/>
              </w:rPr>
              <w:t>HF</w:t>
            </w:r>
          </w:p>
        </w:tc>
      </w:tr>
      <w:tr w:rsidR="00D9557B" w:rsidRPr="00B119A8" w14:paraId="1C6C48B3" w14:textId="77777777" w:rsidTr="00C01198">
        <w:trPr>
          <w:trHeight w:val="359"/>
          <w:jc w:val="center"/>
        </w:trPr>
        <w:tc>
          <w:tcPr>
            <w:tcW w:w="1071" w:type="dxa"/>
            <w:vMerge/>
            <w:tcBorders>
              <w:bottom w:val="single" w:sz="6" w:space="0" w:color="auto"/>
            </w:tcBorders>
            <w:vAlign w:val="center"/>
          </w:tcPr>
          <w:p w14:paraId="5C307177" w14:textId="77777777" w:rsidR="00D9557B" w:rsidRPr="00B119A8" w:rsidRDefault="00D9557B" w:rsidP="00C011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50" w:type="dxa"/>
            <w:vMerge/>
            <w:tcBorders>
              <w:bottom w:val="single" w:sz="6" w:space="0" w:color="auto"/>
            </w:tcBorders>
            <w:vAlign w:val="center"/>
          </w:tcPr>
          <w:p w14:paraId="497DD10D" w14:textId="77777777" w:rsidR="00D9557B" w:rsidRPr="00B119A8" w:rsidRDefault="00D9557B" w:rsidP="00C011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7AC9ABFF" w14:textId="77777777" w:rsidR="00D9557B" w:rsidRPr="00B119A8" w:rsidRDefault="00D9557B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3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25D85265" w14:textId="77777777" w:rsidR="00D9557B" w:rsidRPr="00B119A8" w:rsidRDefault="00D9557B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4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76DDB0CC" w14:textId="77777777" w:rsidR="00D9557B" w:rsidRPr="00B119A8" w:rsidRDefault="00D9557B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5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31D48695" w14:textId="77777777" w:rsidR="00D9557B" w:rsidRPr="00B119A8" w:rsidRDefault="00D9557B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6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413BE15D" w14:textId="77777777" w:rsidR="00D9557B" w:rsidRPr="00B119A8" w:rsidRDefault="00D9557B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7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31418175" w14:textId="77777777" w:rsidR="00D9557B" w:rsidRPr="00B119A8" w:rsidRDefault="00D9557B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3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391022B9" w14:textId="77777777" w:rsidR="00D9557B" w:rsidRPr="00B119A8" w:rsidRDefault="00D9557B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4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3B10D60B" w14:textId="77777777" w:rsidR="00D9557B" w:rsidRPr="00B119A8" w:rsidRDefault="00D9557B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5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0FF03EBD" w14:textId="77777777" w:rsidR="00D9557B" w:rsidRPr="00B119A8" w:rsidRDefault="00D9557B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6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0EA38ADE" w14:textId="77777777" w:rsidR="00D9557B" w:rsidRPr="00B119A8" w:rsidRDefault="00D9557B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7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33130E96" w14:textId="77777777" w:rsidR="00D9557B" w:rsidRPr="00B119A8" w:rsidRDefault="00D9557B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3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7D236336" w14:textId="77777777" w:rsidR="00D9557B" w:rsidRPr="00B119A8" w:rsidRDefault="00D9557B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4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51A1FCD6" w14:textId="77777777" w:rsidR="00D9557B" w:rsidRPr="00B119A8" w:rsidRDefault="00D9557B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5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4E6D7F13" w14:textId="77777777" w:rsidR="00D9557B" w:rsidRPr="00B119A8" w:rsidRDefault="00D9557B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6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59B0D3DE" w14:textId="77777777" w:rsidR="00D9557B" w:rsidRPr="00B119A8" w:rsidRDefault="00D9557B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7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6FBCCEED" w14:textId="77777777" w:rsidR="00D9557B" w:rsidRPr="00B119A8" w:rsidRDefault="00D9557B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3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395B4DCA" w14:textId="77777777" w:rsidR="00D9557B" w:rsidRPr="00B119A8" w:rsidRDefault="00D9557B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4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7EC4033D" w14:textId="77777777" w:rsidR="00D9557B" w:rsidRPr="00B119A8" w:rsidRDefault="00D9557B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5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40BD3897" w14:textId="77777777" w:rsidR="00D9557B" w:rsidRPr="00B119A8" w:rsidRDefault="00D9557B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6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3630D565" w14:textId="77777777" w:rsidR="00D9557B" w:rsidRPr="00B119A8" w:rsidRDefault="00D9557B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70%</w:t>
            </w:r>
          </w:p>
        </w:tc>
        <w:tc>
          <w:tcPr>
            <w:tcW w:w="0" w:type="auto"/>
            <w:vMerge/>
            <w:tcBorders>
              <w:bottom w:val="single" w:sz="6" w:space="0" w:color="auto"/>
            </w:tcBorders>
            <w:vAlign w:val="center"/>
          </w:tcPr>
          <w:p w14:paraId="0A7743AF" w14:textId="77777777" w:rsidR="00D9557B" w:rsidRPr="00B119A8" w:rsidRDefault="00D9557B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9557B" w:rsidRPr="00B119A8" w14:paraId="2BE3CC0C" w14:textId="77777777" w:rsidTr="00C01198">
        <w:trPr>
          <w:trHeight w:val="359"/>
          <w:jc w:val="center"/>
        </w:trPr>
        <w:tc>
          <w:tcPr>
            <w:tcW w:w="1071" w:type="dxa"/>
            <w:vAlign w:val="center"/>
          </w:tcPr>
          <w:p w14:paraId="012DB061" w14:textId="77777777" w:rsidR="00D9557B" w:rsidRPr="00B119A8" w:rsidRDefault="00D9557B" w:rsidP="00C011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eastAsia="宋体" w:hAnsi="Times New Roman" w:cs="Times New Roman"/>
                <w:kern w:val="10"/>
                <w:sz w:val="22"/>
              </w:rPr>
              <w:t xml:space="preserve">mucinous </w:t>
            </w:r>
            <w:r w:rsidRPr="00B119A8">
              <w:rPr>
                <w:rFonts w:ascii="Times New Roman" w:eastAsia="宋体" w:hAnsi="Times New Roman" w:cs="Times New Roman" w:hint="eastAsia"/>
                <w:kern w:val="10"/>
                <w:sz w:val="22"/>
              </w:rPr>
              <w:t>(</w:t>
            </w:r>
            <w:r w:rsidRPr="00B119A8">
              <w:rPr>
                <w:rFonts w:ascii="Times New Roman" w:eastAsia="宋体" w:hAnsi="Times New Roman" w:cs="Times New Roman"/>
                <w:kern w:val="10"/>
                <w:sz w:val="22"/>
              </w:rPr>
              <w:t>-)</w:t>
            </w:r>
          </w:p>
        </w:tc>
        <w:tc>
          <w:tcPr>
            <w:tcW w:w="1350" w:type="dxa"/>
            <w:vAlign w:val="center"/>
          </w:tcPr>
          <w:p w14:paraId="50D4394D" w14:textId="77777777" w:rsidR="00D9557B" w:rsidRPr="00B119A8" w:rsidRDefault="00D9557B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15.71</w:t>
            </w:r>
          </w:p>
          <w:p w14:paraId="78A7246C" w14:textId="77777777" w:rsidR="00D9557B" w:rsidRPr="00B119A8" w:rsidRDefault="00D9557B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(11</w:t>
            </w:r>
            <w:r w:rsidRPr="00B119A8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B119A8">
              <w:rPr>
                <w:rFonts w:ascii="Times New Roman" w:hAnsi="Times New Roman" w:cs="Times New Roman"/>
                <w:sz w:val="22"/>
              </w:rPr>
              <w:t>18,19.90)</w:t>
            </w:r>
          </w:p>
        </w:tc>
        <w:tc>
          <w:tcPr>
            <w:tcW w:w="0" w:type="auto"/>
            <w:vAlign w:val="center"/>
          </w:tcPr>
          <w:p w14:paraId="3F2D4CA7" w14:textId="77777777" w:rsidR="00D9557B" w:rsidRPr="00B119A8" w:rsidRDefault="00D9557B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7.45</w:t>
            </w:r>
          </w:p>
          <w:p w14:paraId="47E2819A" w14:textId="77777777" w:rsidR="00D9557B" w:rsidRPr="00B119A8" w:rsidRDefault="00D9557B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(5.74,9.70)</w:t>
            </w:r>
          </w:p>
        </w:tc>
        <w:tc>
          <w:tcPr>
            <w:tcW w:w="0" w:type="auto"/>
            <w:vAlign w:val="center"/>
          </w:tcPr>
          <w:p w14:paraId="5792D01A" w14:textId="77777777" w:rsidR="00D9557B" w:rsidRPr="00B119A8" w:rsidRDefault="00D9557B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B119A8">
              <w:rPr>
                <w:rFonts w:ascii="Times New Roman" w:hAnsi="Times New Roman" w:cs="Times New Roman"/>
                <w:sz w:val="22"/>
              </w:rPr>
              <w:t>.45</w:t>
            </w:r>
          </w:p>
          <w:p w14:paraId="36466983" w14:textId="77777777" w:rsidR="00D9557B" w:rsidRPr="00B119A8" w:rsidRDefault="00D9557B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(6.65,11.25)</w:t>
            </w:r>
          </w:p>
        </w:tc>
        <w:tc>
          <w:tcPr>
            <w:tcW w:w="0" w:type="auto"/>
            <w:vAlign w:val="center"/>
          </w:tcPr>
          <w:p w14:paraId="464A87ED" w14:textId="77777777" w:rsidR="00D9557B" w:rsidRPr="00B119A8" w:rsidRDefault="00D9557B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B119A8">
              <w:rPr>
                <w:rFonts w:ascii="Times New Roman" w:hAnsi="Times New Roman" w:cs="Times New Roman"/>
                <w:sz w:val="22"/>
              </w:rPr>
              <w:t>.50</w:t>
            </w:r>
          </w:p>
          <w:p w14:paraId="344D77EC" w14:textId="77777777" w:rsidR="00D9557B" w:rsidRPr="00B119A8" w:rsidRDefault="00D9557B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(7.63,12.83)</w:t>
            </w:r>
          </w:p>
        </w:tc>
        <w:tc>
          <w:tcPr>
            <w:tcW w:w="0" w:type="auto"/>
            <w:vAlign w:val="center"/>
          </w:tcPr>
          <w:p w14:paraId="1AFE76FF" w14:textId="77777777" w:rsidR="00D9557B" w:rsidRPr="00B119A8" w:rsidRDefault="00D9557B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119A8">
              <w:rPr>
                <w:rFonts w:ascii="Times New Roman" w:hAnsi="Times New Roman" w:cs="Times New Roman"/>
                <w:sz w:val="22"/>
              </w:rPr>
              <w:t>0.66</w:t>
            </w:r>
          </w:p>
          <w:p w14:paraId="2F27DB72" w14:textId="77777777" w:rsidR="00D9557B" w:rsidRPr="00B119A8" w:rsidRDefault="00D9557B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(8.27,14.50)</w:t>
            </w:r>
          </w:p>
        </w:tc>
        <w:tc>
          <w:tcPr>
            <w:tcW w:w="0" w:type="auto"/>
            <w:vAlign w:val="center"/>
          </w:tcPr>
          <w:p w14:paraId="271A70D8" w14:textId="77777777" w:rsidR="00D9557B" w:rsidRPr="00B119A8" w:rsidRDefault="00D9557B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119A8">
              <w:rPr>
                <w:rFonts w:ascii="Times New Roman" w:hAnsi="Times New Roman" w:cs="Times New Roman"/>
                <w:sz w:val="22"/>
              </w:rPr>
              <w:t>2.30</w:t>
            </w:r>
          </w:p>
          <w:p w14:paraId="3C67CC6F" w14:textId="77777777" w:rsidR="00D9557B" w:rsidRPr="00B119A8" w:rsidRDefault="00D9557B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(9.08,16.19)</w:t>
            </w:r>
          </w:p>
        </w:tc>
        <w:tc>
          <w:tcPr>
            <w:tcW w:w="0" w:type="auto"/>
            <w:vAlign w:val="center"/>
          </w:tcPr>
          <w:p w14:paraId="751AA07A" w14:textId="77777777" w:rsidR="00D9557B" w:rsidRPr="00B119A8" w:rsidRDefault="00D9557B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18.24</w:t>
            </w:r>
          </w:p>
          <w:p w14:paraId="198B6694" w14:textId="77777777" w:rsidR="00D9557B" w:rsidRPr="00B119A8" w:rsidRDefault="00D9557B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(10.66,30.03)</w:t>
            </w:r>
          </w:p>
        </w:tc>
        <w:tc>
          <w:tcPr>
            <w:tcW w:w="0" w:type="auto"/>
            <w:vAlign w:val="center"/>
          </w:tcPr>
          <w:p w14:paraId="13EAF1CB" w14:textId="77777777" w:rsidR="00D9557B" w:rsidRPr="00B119A8" w:rsidRDefault="00D9557B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12.22</w:t>
            </w:r>
          </w:p>
          <w:p w14:paraId="374AAACD" w14:textId="77777777" w:rsidR="00D9557B" w:rsidRPr="00B119A8" w:rsidRDefault="00D9557B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(6.76,19.78)</w:t>
            </w:r>
          </w:p>
        </w:tc>
        <w:tc>
          <w:tcPr>
            <w:tcW w:w="0" w:type="auto"/>
            <w:vAlign w:val="center"/>
          </w:tcPr>
          <w:p w14:paraId="46873AD6" w14:textId="77777777" w:rsidR="00D9557B" w:rsidRPr="00B119A8" w:rsidRDefault="00D9557B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7.72</w:t>
            </w:r>
          </w:p>
          <w:p w14:paraId="4CE8FEB4" w14:textId="77777777" w:rsidR="00D9557B" w:rsidRPr="00B119A8" w:rsidRDefault="00D9557B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(4.24,12.10)</w:t>
            </w:r>
          </w:p>
        </w:tc>
        <w:tc>
          <w:tcPr>
            <w:tcW w:w="0" w:type="auto"/>
            <w:vAlign w:val="center"/>
          </w:tcPr>
          <w:p w14:paraId="21802CDD" w14:textId="77777777" w:rsidR="00D9557B" w:rsidRPr="00B119A8" w:rsidRDefault="00D9557B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4.24</w:t>
            </w:r>
          </w:p>
          <w:p w14:paraId="4D45DC39" w14:textId="77777777" w:rsidR="00D9557B" w:rsidRPr="00B119A8" w:rsidRDefault="00D9557B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(2.55,7.28)</w:t>
            </w:r>
          </w:p>
        </w:tc>
        <w:tc>
          <w:tcPr>
            <w:tcW w:w="0" w:type="auto"/>
            <w:vAlign w:val="center"/>
          </w:tcPr>
          <w:p w14:paraId="0C1E4A8E" w14:textId="77777777" w:rsidR="00D9557B" w:rsidRPr="00B119A8" w:rsidRDefault="00D9557B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2.15</w:t>
            </w:r>
          </w:p>
          <w:p w14:paraId="011EE6E2" w14:textId="77777777" w:rsidR="00D9557B" w:rsidRPr="00B119A8" w:rsidRDefault="00D9557B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(1.24,3.70)</w:t>
            </w:r>
          </w:p>
        </w:tc>
        <w:tc>
          <w:tcPr>
            <w:tcW w:w="0" w:type="auto"/>
            <w:vAlign w:val="center"/>
          </w:tcPr>
          <w:p w14:paraId="198C0F8C" w14:textId="77777777" w:rsidR="00D9557B" w:rsidRPr="00B119A8" w:rsidRDefault="00D9557B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145.57</w:t>
            </w:r>
          </w:p>
          <w:p w14:paraId="2D3D1E1E" w14:textId="77777777" w:rsidR="00D9557B" w:rsidRPr="00B119A8" w:rsidRDefault="00D9557B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(66.48,275.58)</w:t>
            </w:r>
          </w:p>
        </w:tc>
        <w:tc>
          <w:tcPr>
            <w:tcW w:w="0" w:type="auto"/>
            <w:vAlign w:val="center"/>
          </w:tcPr>
          <w:p w14:paraId="1CB922FB" w14:textId="77777777" w:rsidR="00D9557B" w:rsidRPr="00B119A8" w:rsidRDefault="00D9557B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106.61</w:t>
            </w:r>
          </w:p>
          <w:p w14:paraId="057FAA40" w14:textId="77777777" w:rsidR="00D9557B" w:rsidRPr="00B119A8" w:rsidRDefault="00D9557B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(48.36,214.19)</w:t>
            </w:r>
          </w:p>
        </w:tc>
        <w:tc>
          <w:tcPr>
            <w:tcW w:w="0" w:type="auto"/>
            <w:vAlign w:val="center"/>
          </w:tcPr>
          <w:p w14:paraId="0DB317C8" w14:textId="77777777" w:rsidR="00D9557B" w:rsidRPr="00B119A8" w:rsidRDefault="00D9557B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75.22</w:t>
            </w:r>
          </w:p>
          <w:p w14:paraId="2AA40A2B" w14:textId="77777777" w:rsidR="00D9557B" w:rsidRPr="00B119A8" w:rsidRDefault="00D9557B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(34.18,151.99)</w:t>
            </w:r>
          </w:p>
        </w:tc>
        <w:tc>
          <w:tcPr>
            <w:tcW w:w="0" w:type="auto"/>
            <w:vAlign w:val="center"/>
          </w:tcPr>
          <w:p w14:paraId="7226DFC8" w14:textId="77777777" w:rsidR="00D9557B" w:rsidRPr="00B119A8" w:rsidRDefault="00D9557B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45.71</w:t>
            </w:r>
          </w:p>
          <w:p w14:paraId="58640124" w14:textId="77777777" w:rsidR="00D9557B" w:rsidRPr="00B119A8" w:rsidRDefault="00D9557B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(23.62,101.12)</w:t>
            </w:r>
          </w:p>
        </w:tc>
        <w:tc>
          <w:tcPr>
            <w:tcW w:w="0" w:type="auto"/>
            <w:vAlign w:val="center"/>
          </w:tcPr>
          <w:p w14:paraId="0F8C9F84" w14:textId="77777777" w:rsidR="00D9557B" w:rsidRPr="00B119A8" w:rsidRDefault="00D9557B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22.71</w:t>
            </w:r>
          </w:p>
          <w:p w14:paraId="20D051D6" w14:textId="77777777" w:rsidR="00D9557B" w:rsidRPr="00B119A8" w:rsidRDefault="00D9557B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(13.35,56.93)</w:t>
            </w:r>
          </w:p>
        </w:tc>
        <w:tc>
          <w:tcPr>
            <w:tcW w:w="0" w:type="auto"/>
            <w:vAlign w:val="center"/>
          </w:tcPr>
          <w:p w14:paraId="72E05222" w14:textId="77777777" w:rsidR="00D9557B" w:rsidRPr="00B119A8" w:rsidRDefault="00D9557B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1.98</w:t>
            </w:r>
          </w:p>
          <w:p w14:paraId="22BBE8ED" w14:textId="77777777" w:rsidR="00D9557B" w:rsidRPr="00B119A8" w:rsidRDefault="00D9557B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(1.91,2.08)</w:t>
            </w:r>
          </w:p>
        </w:tc>
        <w:tc>
          <w:tcPr>
            <w:tcW w:w="0" w:type="auto"/>
            <w:vAlign w:val="center"/>
          </w:tcPr>
          <w:p w14:paraId="1DE38844" w14:textId="77777777" w:rsidR="00D9557B" w:rsidRPr="00B119A8" w:rsidRDefault="00D9557B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1.71</w:t>
            </w:r>
          </w:p>
          <w:p w14:paraId="3CEF6D13" w14:textId="77777777" w:rsidR="00D9557B" w:rsidRPr="00B119A8" w:rsidRDefault="00D9557B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(1.67,1.80)</w:t>
            </w:r>
          </w:p>
        </w:tc>
        <w:tc>
          <w:tcPr>
            <w:tcW w:w="0" w:type="auto"/>
            <w:vAlign w:val="center"/>
          </w:tcPr>
          <w:p w14:paraId="4838399C" w14:textId="77777777" w:rsidR="00D9557B" w:rsidRPr="00B119A8" w:rsidRDefault="00D9557B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1.52</w:t>
            </w:r>
          </w:p>
          <w:p w14:paraId="3006E8FE" w14:textId="77777777" w:rsidR="00D9557B" w:rsidRPr="00B119A8" w:rsidRDefault="00D9557B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(1.48,1.59)</w:t>
            </w:r>
          </w:p>
        </w:tc>
        <w:tc>
          <w:tcPr>
            <w:tcW w:w="0" w:type="auto"/>
            <w:vAlign w:val="center"/>
          </w:tcPr>
          <w:p w14:paraId="14253184" w14:textId="77777777" w:rsidR="00D9557B" w:rsidRPr="00B119A8" w:rsidRDefault="00D9557B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1.38</w:t>
            </w:r>
          </w:p>
          <w:p w14:paraId="71E9553D" w14:textId="77777777" w:rsidR="00D9557B" w:rsidRPr="00B119A8" w:rsidRDefault="00D9557B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(1.35,1.41)</w:t>
            </w:r>
          </w:p>
        </w:tc>
        <w:tc>
          <w:tcPr>
            <w:tcW w:w="0" w:type="auto"/>
            <w:vAlign w:val="center"/>
          </w:tcPr>
          <w:p w14:paraId="1F77FF85" w14:textId="77777777" w:rsidR="00D9557B" w:rsidRPr="00B119A8" w:rsidRDefault="00D9557B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1.25</w:t>
            </w:r>
          </w:p>
          <w:p w14:paraId="59925C9E" w14:textId="77777777" w:rsidR="00D9557B" w:rsidRPr="00B119A8" w:rsidRDefault="00D9557B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(1.23,1.27)</w:t>
            </w:r>
          </w:p>
        </w:tc>
        <w:tc>
          <w:tcPr>
            <w:tcW w:w="0" w:type="auto"/>
            <w:vAlign w:val="center"/>
          </w:tcPr>
          <w:p w14:paraId="5EF8084A" w14:textId="77777777" w:rsidR="00D9557B" w:rsidRPr="00B119A8" w:rsidRDefault="00D9557B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0.39</w:t>
            </w:r>
          </w:p>
          <w:p w14:paraId="6C62F87D" w14:textId="77777777" w:rsidR="00D9557B" w:rsidRPr="00B119A8" w:rsidRDefault="00D9557B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(0.22,0.68)</w:t>
            </w:r>
          </w:p>
        </w:tc>
      </w:tr>
      <w:tr w:rsidR="00D9557B" w:rsidRPr="00B119A8" w14:paraId="75E1E56A" w14:textId="77777777" w:rsidTr="00C01198">
        <w:trPr>
          <w:trHeight w:val="794"/>
          <w:jc w:val="center"/>
        </w:trPr>
        <w:tc>
          <w:tcPr>
            <w:tcW w:w="1071" w:type="dxa"/>
            <w:vAlign w:val="center"/>
          </w:tcPr>
          <w:p w14:paraId="5D17ACEB" w14:textId="77777777" w:rsidR="00D9557B" w:rsidRPr="00B119A8" w:rsidRDefault="00D9557B" w:rsidP="00C011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eastAsia="宋体" w:hAnsi="Times New Roman" w:cs="Times New Roman"/>
                <w:kern w:val="10"/>
                <w:sz w:val="22"/>
              </w:rPr>
              <w:t>mucinous (+)</w:t>
            </w:r>
          </w:p>
        </w:tc>
        <w:tc>
          <w:tcPr>
            <w:tcW w:w="1350" w:type="dxa"/>
            <w:vAlign w:val="center"/>
          </w:tcPr>
          <w:p w14:paraId="705194ED" w14:textId="77777777" w:rsidR="00D9557B" w:rsidRPr="00B119A8" w:rsidRDefault="00D9557B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13.18</w:t>
            </w:r>
          </w:p>
          <w:p w14:paraId="04CB34F9" w14:textId="77777777" w:rsidR="00D9557B" w:rsidRPr="00B119A8" w:rsidRDefault="00D9557B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(8.14,18.15)</w:t>
            </w:r>
          </w:p>
        </w:tc>
        <w:tc>
          <w:tcPr>
            <w:tcW w:w="0" w:type="auto"/>
            <w:vAlign w:val="center"/>
          </w:tcPr>
          <w:p w14:paraId="02BBE517" w14:textId="77777777" w:rsidR="00D9557B" w:rsidRPr="00B119A8" w:rsidRDefault="00D9557B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6.48</w:t>
            </w:r>
          </w:p>
          <w:p w14:paraId="7D505268" w14:textId="77777777" w:rsidR="00D9557B" w:rsidRPr="00B119A8" w:rsidRDefault="00D9557B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(4.05,8.32)</w:t>
            </w:r>
          </w:p>
        </w:tc>
        <w:tc>
          <w:tcPr>
            <w:tcW w:w="0" w:type="auto"/>
            <w:vAlign w:val="center"/>
          </w:tcPr>
          <w:p w14:paraId="0D7662B0" w14:textId="77777777" w:rsidR="00D9557B" w:rsidRPr="00B119A8" w:rsidRDefault="00D9557B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B119A8">
              <w:rPr>
                <w:rFonts w:ascii="Times New Roman" w:hAnsi="Times New Roman" w:cs="Times New Roman"/>
                <w:sz w:val="22"/>
              </w:rPr>
              <w:t>.51</w:t>
            </w:r>
          </w:p>
          <w:p w14:paraId="11B4AA92" w14:textId="77777777" w:rsidR="00D9557B" w:rsidRPr="00B119A8" w:rsidRDefault="00D9557B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(4.76,9.45)</w:t>
            </w:r>
          </w:p>
        </w:tc>
        <w:tc>
          <w:tcPr>
            <w:tcW w:w="0" w:type="auto"/>
            <w:vAlign w:val="center"/>
          </w:tcPr>
          <w:p w14:paraId="5B005218" w14:textId="77777777" w:rsidR="00D9557B" w:rsidRPr="00B119A8" w:rsidRDefault="00D9557B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B119A8">
              <w:rPr>
                <w:rFonts w:ascii="Times New Roman" w:hAnsi="Times New Roman" w:cs="Times New Roman"/>
                <w:sz w:val="22"/>
              </w:rPr>
              <w:t>.57</w:t>
            </w:r>
          </w:p>
          <w:p w14:paraId="365A3F42" w14:textId="77777777" w:rsidR="00D9557B" w:rsidRPr="00B119A8" w:rsidRDefault="00D9557B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(5.32,10.71)</w:t>
            </w:r>
          </w:p>
        </w:tc>
        <w:tc>
          <w:tcPr>
            <w:tcW w:w="0" w:type="auto"/>
            <w:vAlign w:val="center"/>
          </w:tcPr>
          <w:p w14:paraId="3F3986F7" w14:textId="77777777" w:rsidR="00D9557B" w:rsidRPr="00B119A8" w:rsidRDefault="00D9557B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B119A8">
              <w:rPr>
                <w:rFonts w:ascii="Times New Roman" w:hAnsi="Times New Roman" w:cs="Times New Roman"/>
                <w:sz w:val="22"/>
              </w:rPr>
              <w:t>.68</w:t>
            </w:r>
          </w:p>
          <w:p w14:paraId="1CFB9038" w14:textId="77777777" w:rsidR="00D9557B" w:rsidRPr="00B119A8" w:rsidRDefault="00D9557B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(5.92,12.27)</w:t>
            </w:r>
          </w:p>
        </w:tc>
        <w:tc>
          <w:tcPr>
            <w:tcW w:w="0" w:type="auto"/>
            <w:vAlign w:val="center"/>
          </w:tcPr>
          <w:p w14:paraId="79D869B1" w14:textId="77777777" w:rsidR="00D9557B" w:rsidRPr="00B119A8" w:rsidRDefault="00D9557B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119A8">
              <w:rPr>
                <w:rFonts w:ascii="Times New Roman" w:hAnsi="Times New Roman" w:cs="Times New Roman"/>
                <w:sz w:val="22"/>
              </w:rPr>
              <w:t>0.64</w:t>
            </w:r>
          </w:p>
          <w:p w14:paraId="7E5B91B9" w14:textId="77777777" w:rsidR="00D9557B" w:rsidRPr="00B119A8" w:rsidRDefault="00D9557B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(6.39,14.07)</w:t>
            </w:r>
          </w:p>
        </w:tc>
        <w:tc>
          <w:tcPr>
            <w:tcW w:w="0" w:type="auto"/>
            <w:vAlign w:val="center"/>
          </w:tcPr>
          <w:p w14:paraId="19F2721A" w14:textId="77777777" w:rsidR="00D9557B" w:rsidRPr="00B119A8" w:rsidRDefault="00D9557B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22.29</w:t>
            </w:r>
          </w:p>
          <w:p w14:paraId="051007B8" w14:textId="77777777" w:rsidR="00D9557B" w:rsidRPr="00B119A8" w:rsidRDefault="00D9557B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(16.12,30.86)</w:t>
            </w:r>
          </w:p>
        </w:tc>
        <w:tc>
          <w:tcPr>
            <w:tcW w:w="0" w:type="auto"/>
            <w:vAlign w:val="center"/>
          </w:tcPr>
          <w:p w14:paraId="5304E121" w14:textId="77777777" w:rsidR="00D9557B" w:rsidRPr="00B119A8" w:rsidRDefault="00D9557B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13.57</w:t>
            </w:r>
          </w:p>
          <w:p w14:paraId="7D3D8D2B" w14:textId="77777777" w:rsidR="00D9557B" w:rsidRPr="00B119A8" w:rsidRDefault="00D9557B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(9.44,19.79)</w:t>
            </w:r>
          </w:p>
        </w:tc>
        <w:tc>
          <w:tcPr>
            <w:tcW w:w="0" w:type="auto"/>
            <w:vAlign w:val="center"/>
          </w:tcPr>
          <w:p w14:paraId="3D5DB730" w14:textId="77777777" w:rsidR="00D9557B" w:rsidRPr="00B119A8" w:rsidRDefault="00D9557B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8.40</w:t>
            </w:r>
          </w:p>
          <w:p w14:paraId="4F497CFC" w14:textId="77777777" w:rsidR="00D9557B" w:rsidRPr="00B119A8" w:rsidRDefault="00D9557B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(5.55,10.38)</w:t>
            </w:r>
          </w:p>
        </w:tc>
        <w:tc>
          <w:tcPr>
            <w:tcW w:w="0" w:type="auto"/>
            <w:vAlign w:val="center"/>
          </w:tcPr>
          <w:p w14:paraId="514CB380" w14:textId="77777777" w:rsidR="00D9557B" w:rsidRPr="00B119A8" w:rsidRDefault="00D9557B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4.13</w:t>
            </w:r>
          </w:p>
          <w:p w14:paraId="068F1B2E" w14:textId="77777777" w:rsidR="00D9557B" w:rsidRPr="00B119A8" w:rsidRDefault="00D9557B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(2.70,5.85)</w:t>
            </w:r>
          </w:p>
        </w:tc>
        <w:tc>
          <w:tcPr>
            <w:tcW w:w="0" w:type="auto"/>
            <w:vAlign w:val="center"/>
          </w:tcPr>
          <w:p w14:paraId="3B1279D8" w14:textId="77777777" w:rsidR="00D9557B" w:rsidRPr="00B119A8" w:rsidRDefault="00D9557B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2.02</w:t>
            </w:r>
          </w:p>
          <w:p w14:paraId="4ED92DE8" w14:textId="77777777" w:rsidR="00D9557B" w:rsidRPr="00B119A8" w:rsidRDefault="00D9557B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(0.93,2.84)</w:t>
            </w:r>
          </w:p>
        </w:tc>
        <w:tc>
          <w:tcPr>
            <w:tcW w:w="0" w:type="auto"/>
            <w:vAlign w:val="center"/>
          </w:tcPr>
          <w:p w14:paraId="7CC30055" w14:textId="77777777" w:rsidR="00D9557B" w:rsidRPr="00B119A8" w:rsidRDefault="00D9557B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141.92</w:t>
            </w:r>
          </w:p>
          <w:p w14:paraId="5FF0C206" w14:textId="77777777" w:rsidR="00D9557B" w:rsidRPr="00B119A8" w:rsidRDefault="00D9557B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(76.77,270.68)</w:t>
            </w:r>
          </w:p>
        </w:tc>
        <w:tc>
          <w:tcPr>
            <w:tcW w:w="0" w:type="auto"/>
            <w:vAlign w:val="center"/>
          </w:tcPr>
          <w:p w14:paraId="325057D7" w14:textId="77777777" w:rsidR="00D9557B" w:rsidRPr="00B119A8" w:rsidRDefault="00D9557B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108.15</w:t>
            </w:r>
          </w:p>
          <w:p w14:paraId="4F46B004" w14:textId="77777777" w:rsidR="00D9557B" w:rsidRPr="00B119A8" w:rsidRDefault="00D9557B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(54.84,187.70)</w:t>
            </w:r>
          </w:p>
        </w:tc>
        <w:tc>
          <w:tcPr>
            <w:tcW w:w="0" w:type="auto"/>
            <w:vAlign w:val="center"/>
          </w:tcPr>
          <w:p w14:paraId="65DB6C48" w14:textId="77777777" w:rsidR="00D9557B" w:rsidRPr="00B119A8" w:rsidRDefault="00D9557B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75.02</w:t>
            </w:r>
          </w:p>
          <w:p w14:paraId="2DD5F666" w14:textId="77777777" w:rsidR="00D9557B" w:rsidRPr="00B119A8" w:rsidRDefault="00D9557B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(34.69,106.57)</w:t>
            </w:r>
          </w:p>
        </w:tc>
        <w:tc>
          <w:tcPr>
            <w:tcW w:w="0" w:type="auto"/>
            <w:vAlign w:val="center"/>
          </w:tcPr>
          <w:p w14:paraId="045A84A5" w14:textId="77777777" w:rsidR="00D9557B" w:rsidRPr="00B119A8" w:rsidRDefault="00D9557B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44.58</w:t>
            </w:r>
          </w:p>
          <w:p w14:paraId="1F9F5C66" w14:textId="77777777" w:rsidR="00D9557B" w:rsidRPr="00B119A8" w:rsidRDefault="00D9557B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(19.35,64.31)</w:t>
            </w:r>
          </w:p>
        </w:tc>
        <w:tc>
          <w:tcPr>
            <w:tcW w:w="0" w:type="auto"/>
            <w:vAlign w:val="center"/>
          </w:tcPr>
          <w:p w14:paraId="3FA88035" w14:textId="77777777" w:rsidR="00D9557B" w:rsidRPr="00B119A8" w:rsidRDefault="00D9557B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24.07</w:t>
            </w:r>
          </w:p>
          <w:p w14:paraId="3E4B5236" w14:textId="77777777" w:rsidR="00D9557B" w:rsidRPr="00B119A8" w:rsidRDefault="00D9557B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(10.60,35.57)</w:t>
            </w:r>
          </w:p>
        </w:tc>
        <w:tc>
          <w:tcPr>
            <w:tcW w:w="0" w:type="auto"/>
            <w:vAlign w:val="center"/>
          </w:tcPr>
          <w:p w14:paraId="6A9DBD1A" w14:textId="77777777" w:rsidR="00D9557B" w:rsidRPr="00B119A8" w:rsidRDefault="00D9557B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2.06</w:t>
            </w:r>
          </w:p>
          <w:p w14:paraId="406C8655" w14:textId="77777777" w:rsidR="00D9557B" w:rsidRPr="00B119A8" w:rsidRDefault="00D9557B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(2.0,2.17)</w:t>
            </w:r>
          </w:p>
        </w:tc>
        <w:tc>
          <w:tcPr>
            <w:tcW w:w="0" w:type="auto"/>
            <w:vAlign w:val="center"/>
          </w:tcPr>
          <w:p w14:paraId="1E6A3656" w14:textId="77777777" w:rsidR="00D9557B" w:rsidRPr="00B119A8" w:rsidRDefault="00D9557B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1.77</w:t>
            </w:r>
          </w:p>
          <w:p w14:paraId="6BB33158" w14:textId="77777777" w:rsidR="00D9557B" w:rsidRPr="00B119A8" w:rsidRDefault="00D9557B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(1.71,1.86)</w:t>
            </w:r>
          </w:p>
        </w:tc>
        <w:tc>
          <w:tcPr>
            <w:tcW w:w="0" w:type="auto"/>
            <w:vAlign w:val="center"/>
          </w:tcPr>
          <w:p w14:paraId="5478EE56" w14:textId="77777777" w:rsidR="00D9557B" w:rsidRPr="00B119A8" w:rsidRDefault="00D9557B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1.56</w:t>
            </w:r>
          </w:p>
          <w:p w14:paraId="3E5C2C57" w14:textId="77777777" w:rsidR="00D9557B" w:rsidRPr="00B119A8" w:rsidRDefault="00D9557B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(1.53,1.62)</w:t>
            </w:r>
          </w:p>
        </w:tc>
        <w:tc>
          <w:tcPr>
            <w:tcW w:w="0" w:type="auto"/>
            <w:vAlign w:val="center"/>
          </w:tcPr>
          <w:p w14:paraId="711DC9F0" w14:textId="77777777" w:rsidR="00D9557B" w:rsidRPr="00B119A8" w:rsidRDefault="00D9557B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1.40</w:t>
            </w:r>
          </w:p>
          <w:p w14:paraId="1ED8EF34" w14:textId="77777777" w:rsidR="00D9557B" w:rsidRPr="00B119A8" w:rsidRDefault="00D9557B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(1.36,1.43)</w:t>
            </w:r>
          </w:p>
        </w:tc>
        <w:tc>
          <w:tcPr>
            <w:tcW w:w="0" w:type="auto"/>
            <w:vAlign w:val="center"/>
          </w:tcPr>
          <w:p w14:paraId="035D70D7" w14:textId="77777777" w:rsidR="00D9557B" w:rsidRPr="00B119A8" w:rsidRDefault="00D9557B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1.27</w:t>
            </w:r>
          </w:p>
          <w:p w14:paraId="32BE9E81" w14:textId="77777777" w:rsidR="00D9557B" w:rsidRPr="00B119A8" w:rsidRDefault="00D9557B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(1.23,1.28)</w:t>
            </w:r>
          </w:p>
        </w:tc>
        <w:tc>
          <w:tcPr>
            <w:tcW w:w="0" w:type="auto"/>
            <w:vAlign w:val="center"/>
          </w:tcPr>
          <w:p w14:paraId="55D38FC2" w14:textId="77777777" w:rsidR="00D9557B" w:rsidRPr="00B119A8" w:rsidRDefault="00D9557B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0.48</w:t>
            </w:r>
          </w:p>
          <w:p w14:paraId="303ED799" w14:textId="77777777" w:rsidR="00D9557B" w:rsidRPr="00B119A8" w:rsidRDefault="00D9557B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(0.34,0.73)</w:t>
            </w:r>
          </w:p>
        </w:tc>
      </w:tr>
      <w:tr w:rsidR="00D9557B" w:rsidRPr="00B119A8" w14:paraId="40EF2897" w14:textId="77777777" w:rsidTr="00C01198">
        <w:trPr>
          <w:trHeight w:val="794"/>
          <w:jc w:val="center"/>
        </w:trPr>
        <w:tc>
          <w:tcPr>
            <w:tcW w:w="1071" w:type="dxa"/>
            <w:vAlign w:val="center"/>
          </w:tcPr>
          <w:p w14:paraId="762B15BB" w14:textId="77777777" w:rsidR="00D9557B" w:rsidRPr="00B119A8" w:rsidRDefault="00D9557B" w:rsidP="00C011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 w:hint="eastAsia"/>
                <w:sz w:val="22"/>
              </w:rPr>
              <w:t>Z</w:t>
            </w:r>
          </w:p>
        </w:tc>
        <w:tc>
          <w:tcPr>
            <w:tcW w:w="1350" w:type="dxa"/>
            <w:vAlign w:val="center"/>
          </w:tcPr>
          <w:p w14:paraId="6DED9B72" w14:textId="77777777" w:rsidR="00D9557B" w:rsidRPr="00B119A8" w:rsidRDefault="00D9557B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B119A8">
              <w:rPr>
                <w:rFonts w:ascii="Times New Roman" w:hAnsi="Times New Roman" w:cs="Times New Roman"/>
                <w:sz w:val="22"/>
              </w:rPr>
              <w:t>0.952</w:t>
            </w:r>
          </w:p>
        </w:tc>
        <w:tc>
          <w:tcPr>
            <w:tcW w:w="0" w:type="auto"/>
            <w:vAlign w:val="center"/>
          </w:tcPr>
          <w:p w14:paraId="4F714FA3" w14:textId="77777777" w:rsidR="00D9557B" w:rsidRPr="00B119A8" w:rsidRDefault="00D9557B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B119A8">
              <w:rPr>
                <w:rFonts w:ascii="Times New Roman" w:hAnsi="Times New Roman" w:cs="Times New Roman"/>
                <w:sz w:val="22"/>
              </w:rPr>
              <w:t>1.223</w:t>
            </w:r>
          </w:p>
        </w:tc>
        <w:tc>
          <w:tcPr>
            <w:tcW w:w="0" w:type="auto"/>
            <w:vAlign w:val="center"/>
          </w:tcPr>
          <w:p w14:paraId="4908F75B" w14:textId="77777777" w:rsidR="00D9557B" w:rsidRPr="00B119A8" w:rsidRDefault="00D9557B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B119A8">
              <w:rPr>
                <w:rFonts w:ascii="Times New Roman" w:hAnsi="Times New Roman" w:cs="Times New Roman"/>
                <w:sz w:val="22"/>
              </w:rPr>
              <w:t>1.131</w:t>
            </w:r>
          </w:p>
        </w:tc>
        <w:tc>
          <w:tcPr>
            <w:tcW w:w="0" w:type="auto"/>
            <w:vAlign w:val="center"/>
          </w:tcPr>
          <w:p w14:paraId="78064169" w14:textId="77777777" w:rsidR="00D9557B" w:rsidRPr="00B119A8" w:rsidRDefault="00D9557B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B119A8">
              <w:rPr>
                <w:rFonts w:ascii="Times New Roman" w:hAnsi="Times New Roman" w:cs="Times New Roman"/>
                <w:sz w:val="22"/>
              </w:rPr>
              <w:t>1.104</w:t>
            </w:r>
          </w:p>
        </w:tc>
        <w:tc>
          <w:tcPr>
            <w:tcW w:w="0" w:type="auto"/>
            <w:vAlign w:val="center"/>
          </w:tcPr>
          <w:p w14:paraId="230853CE" w14:textId="77777777" w:rsidR="00D9557B" w:rsidRPr="00B119A8" w:rsidRDefault="00D9557B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B119A8">
              <w:rPr>
                <w:rFonts w:ascii="Times New Roman" w:hAnsi="Times New Roman" w:cs="Times New Roman"/>
                <w:sz w:val="22"/>
              </w:rPr>
              <w:t>1.087</w:t>
            </w:r>
          </w:p>
        </w:tc>
        <w:tc>
          <w:tcPr>
            <w:tcW w:w="0" w:type="auto"/>
            <w:vAlign w:val="center"/>
          </w:tcPr>
          <w:p w14:paraId="1183C6A7" w14:textId="77777777" w:rsidR="00D9557B" w:rsidRPr="00B119A8" w:rsidRDefault="00D9557B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B119A8">
              <w:rPr>
                <w:rFonts w:ascii="Times New Roman" w:hAnsi="Times New Roman" w:cs="Times New Roman"/>
                <w:sz w:val="22"/>
              </w:rPr>
              <w:t>0.968</w:t>
            </w:r>
          </w:p>
        </w:tc>
        <w:tc>
          <w:tcPr>
            <w:tcW w:w="0" w:type="auto"/>
            <w:vAlign w:val="center"/>
          </w:tcPr>
          <w:p w14:paraId="0768ACB8" w14:textId="77777777" w:rsidR="00D9557B" w:rsidRPr="00B119A8" w:rsidRDefault="00D9557B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B119A8">
              <w:rPr>
                <w:rFonts w:ascii="Times New Roman" w:hAnsi="Times New Roman" w:cs="Times New Roman"/>
                <w:sz w:val="22"/>
              </w:rPr>
              <w:t>0.876</w:t>
            </w:r>
          </w:p>
        </w:tc>
        <w:tc>
          <w:tcPr>
            <w:tcW w:w="0" w:type="auto"/>
            <w:vAlign w:val="center"/>
          </w:tcPr>
          <w:p w14:paraId="55B6BD39" w14:textId="77777777" w:rsidR="00D9557B" w:rsidRPr="00B119A8" w:rsidRDefault="00D9557B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B119A8">
              <w:rPr>
                <w:rFonts w:ascii="Times New Roman" w:hAnsi="Times New Roman" w:cs="Times New Roman"/>
                <w:sz w:val="22"/>
              </w:rPr>
              <w:t>0.40</w:t>
            </w:r>
          </w:p>
        </w:tc>
        <w:tc>
          <w:tcPr>
            <w:tcW w:w="0" w:type="auto"/>
            <w:vAlign w:val="center"/>
          </w:tcPr>
          <w:p w14:paraId="5E861E41" w14:textId="77777777" w:rsidR="00D9557B" w:rsidRPr="00B119A8" w:rsidRDefault="00D9557B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B119A8">
              <w:rPr>
                <w:rFonts w:ascii="Times New Roman" w:hAnsi="Times New Roman" w:cs="Times New Roman"/>
                <w:sz w:val="22"/>
              </w:rPr>
              <w:t>0.016</w:t>
            </w:r>
          </w:p>
        </w:tc>
        <w:tc>
          <w:tcPr>
            <w:tcW w:w="0" w:type="auto"/>
            <w:vAlign w:val="center"/>
          </w:tcPr>
          <w:p w14:paraId="5A4388B1" w14:textId="77777777" w:rsidR="00D9557B" w:rsidRPr="00B119A8" w:rsidRDefault="00D9557B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B119A8">
              <w:rPr>
                <w:rFonts w:ascii="Times New Roman" w:hAnsi="Times New Roman" w:cs="Times New Roman"/>
                <w:sz w:val="22"/>
              </w:rPr>
              <w:t>0.519</w:t>
            </w:r>
          </w:p>
        </w:tc>
        <w:tc>
          <w:tcPr>
            <w:tcW w:w="0" w:type="auto"/>
            <w:vAlign w:val="center"/>
          </w:tcPr>
          <w:p w14:paraId="6BDFC969" w14:textId="77777777" w:rsidR="00D9557B" w:rsidRPr="00B119A8" w:rsidRDefault="00D9557B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B119A8">
              <w:rPr>
                <w:rFonts w:ascii="Times New Roman" w:hAnsi="Times New Roman" w:cs="Times New Roman"/>
                <w:sz w:val="22"/>
              </w:rPr>
              <w:t>0.974</w:t>
            </w:r>
          </w:p>
        </w:tc>
        <w:tc>
          <w:tcPr>
            <w:tcW w:w="0" w:type="auto"/>
            <w:vAlign w:val="center"/>
          </w:tcPr>
          <w:p w14:paraId="033EBC8E" w14:textId="77777777" w:rsidR="00D9557B" w:rsidRPr="00B119A8" w:rsidRDefault="00D9557B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B119A8">
              <w:rPr>
                <w:rFonts w:ascii="Times New Roman" w:hAnsi="Times New Roman" w:cs="Times New Roman"/>
                <w:sz w:val="22"/>
              </w:rPr>
              <w:t>0.097</w:t>
            </w:r>
          </w:p>
        </w:tc>
        <w:tc>
          <w:tcPr>
            <w:tcW w:w="0" w:type="auto"/>
            <w:vAlign w:val="center"/>
          </w:tcPr>
          <w:p w14:paraId="18D44D5C" w14:textId="77777777" w:rsidR="00D9557B" w:rsidRPr="00B119A8" w:rsidRDefault="00D9557B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B119A8">
              <w:rPr>
                <w:rFonts w:ascii="Times New Roman" w:hAnsi="Times New Roman" w:cs="Times New Roman"/>
                <w:sz w:val="22"/>
              </w:rPr>
              <w:t>0.270</w:t>
            </w:r>
          </w:p>
        </w:tc>
        <w:tc>
          <w:tcPr>
            <w:tcW w:w="0" w:type="auto"/>
            <w:vAlign w:val="center"/>
          </w:tcPr>
          <w:p w14:paraId="23A877A0" w14:textId="77777777" w:rsidR="00D9557B" w:rsidRPr="00B119A8" w:rsidRDefault="00D9557B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B119A8">
              <w:rPr>
                <w:rFonts w:ascii="Times New Roman" w:hAnsi="Times New Roman" w:cs="Times New Roman"/>
                <w:sz w:val="22"/>
              </w:rPr>
              <w:t>0.563</w:t>
            </w:r>
          </w:p>
        </w:tc>
        <w:tc>
          <w:tcPr>
            <w:tcW w:w="0" w:type="auto"/>
            <w:vAlign w:val="center"/>
          </w:tcPr>
          <w:p w14:paraId="1101FE42" w14:textId="77777777" w:rsidR="00D9557B" w:rsidRPr="00B119A8" w:rsidRDefault="00D9557B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B119A8">
              <w:rPr>
                <w:rFonts w:ascii="Times New Roman" w:hAnsi="Times New Roman" w:cs="Times New Roman"/>
                <w:sz w:val="22"/>
              </w:rPr>
              <w:t>0.757</w:t>
            </w:r>
          </w:p>
        </w:tc>
        <w:tc>
          <w:tcPr>
            <w:tcW w:w="0" w:type="auto"/>
            <w:vAlign w:val="center"/>
          </w:tcPr>
          <w:p w14:paraId="1483E83F" w14:textId="77777777" w:rsidR="00D9557B" w:rsidRPr="00B119A8" w:rsidRDefault="00D9557B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B119A8">
              <w:rPr>
                <w:rFonts w:ascii="Times New Roman" w:hAnsi="Times New Roman" w:cs="Times New Roman"/>
                <w:sz w:val="22"/>
              </w:rPr>
              <w:t>1.071</w:t>
            </w:r>
          </w:p>
        </w:tc>
        <w:tc>
          <w:tcPr>
            <w:tcW w:w="0" w:type="auto"/>
            <w:vAlign w:val="center"/>
          </w:tcPr>
          <w:p w14:paraId="23716A31" w14:textId="77777777" w:rsidR="00D9557B" w:rsidRPr="00B119A8" w:rsidRDefault="00D9557B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B119A8">
              <w:rPr>
                <w:rFonts w:ascii="Times New Roman" w:hAnsi="Times New Roman" w:cs="Times New Roman"/>
                <w:sz w:val="22"/>
              </w:rPr>
              <w:t>2.034</w:t>
            </w:r>
          </w:p>
        </w:tc>
        <w:tc>
          <w:tcPr>
            <w:tcW w:w="0" w:type="auto"/>
            <w:vAlign w:val="center"/>
          </w:tcPr>
          <w:p w14:paraId="5103A135" w14:textId="77777777" w:rsidR="00D9557B" w:rsidRPr="00B119A8" w:rsidRDefault="00D9557B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B119A8">
              <w:rPr>
                <w:rFonts w:ascii="Times New Roman" w:hAnsi="Times New Roman" w:cs="Times New Roman"/>
                <w:sz w:val="22"/>
              </w:rPr>
              <w:t>1.807</w:t>
            </w:r>
          </w:p>
        </w:tc>
        <w:tc>
          <w:tcPr>
            <w:tcW w:w="0" w:type="auto"/>
            <w:vAlign w:val="center"/>
          </w:tcPr>
          <w:p w14:paraId="134C4C11" w14:textId="77777777" w:rsidR="00D9557B" w:rsidRPr="00B119A8" w:rsidRDefault="00D9557B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B119A8">
              <w:rPr>
                <w:rFonts w:ascii="Times New Roman" w:hAnsi="Times New Roman" w:cs="Times New Roman"/>
                <w:sz w:val="22"/>
              </w:rPr>
              <w:t>1.558</w:t>
            </w:r>
          </w:p>
        </w:tc>
        <w:tc>
          <w:tcPr>
            <w:tcW w:w="0" w:type="auto"/>
            <w:vAlign w:val="center"/>
          </w:tcPr>
          <w:p w14:paraId="710EEB89" w14:textId="77777777" w:rsidR="00D9557B" w:rsidRPr="00B119A8" w:rsidRDefault="00D9557B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B119A8">
              <w:rPr>
                <w:rFonts w:ascii="Times New Roman" w:hAnsi="Times New Roman" w:cs="Times New Roman"/>
                <w:sz w:val="22"/>
              </w:rPr>
              <w:t>1.049</w:t>
            </w:r>
          </w:p>
        </w:tc>
        <w:tc>
          <w:tcPr>
            <w:tcW w:w="0" w:type="auto"/>
            <w:vAlign w:val="center"/>
          </w:tcPr>
          <w:p w14:paraId="646ECBEC" w14:textId="77777777" w:rsidR="00D9557B" w:rsidRPr="00B119A8" w:rsidRDefault="00D9557B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B119A8">
              <w:rPr>
                <w:rFonts w:ascii="Times New Roman" w:hAnsi="Times New Roman" w:cs="Times New Roman"/>
                <w:sz w:val="22"/>
              </w:rPr>
              <w:t>1.039</w:t>
            </w:r>
          </w:p>
        </w:tc>
        <w:tc>
          <w:tcPr>
            <w:tcW w:w="0" w:type="auto"/>
            <w:vAlign w:val="center"/>
          </w:tcPr>
          <w:p w14:paraId="0991FEF8" w14:textId="77777777" w:rsidR="00D9557B" w:rsidRPr="00B119A8" w:rsidRDefault="00D9557B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B119A8">
              <w:rPr>
                <w:rFonts w:ascii="Times New Roman" w:hAnsi="Times New Roman" w:cs="Times New Roman"/>
                <w:sz w:val="22"/>
              </w:rPr>
              <w:t>0.855</w:t>
            </w:r>
          </w:p>
        </w:tc>
      </w:tr>
      <w:tr w:rsidR="00D9557B" w:rsidRPr="00B119A8" w14:paraId="639D5FBB" w14:textId="77777777" w:rsidTr="00C01198">
        <w:trPr>
          <w:trHeight w:val="359"/>
          <w:jc w:val="center"/>
        </w:trPr>
        <w:tc>
          <w:tcPr>
            <w:tcW w:w="1071" w:type="dxa"/>
            <w:vAlign w:val="center"/>
          </w:tcPr>
          <w:p w14:paraId="31F5010C" w14:textId="77777777" w:rsidR="00D9557B" w:rsidRPr="00B119A8" w:rsidRDefault="00D9557B" w:rsidP="00C0119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119A8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</w:p>
        </w:tc>
        <w:tc>
          <w:tcPr>
            <w:tcW w:w="1350" w:type="dxa"/>
            <w:vAlign w:val="center"/>
          </w:tcPr>
          <w:p w14:paraId="1F35FB2F" w14:textId="77777777" w:rsidR="00D9557B" w:rsidRPr="00B119A8" w:rsidRDefault="00D9557B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0.346</w:t>
            </w:r>
          </w:p>
        </w:tc>
        <w:tc>
          <w:tcPr>
            <w:tcW w:w="0" w:type="auto"/>
            <w:vAlign w:val="center"/>
          </w:tcPr>
          <w:p w14:paraId="74F1FB09" w14:textId="77777777" w:rsidR="00D9557B" w:rsidRPr="00B119A8" w:rsidRDefault="00D9557B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119A8">
              <w:rPr>
                <w:rFonts w:ascii="Times New Roman" w:hAnsi="Times New Roman" w:cs="Times New Roman"/>
                <w:sz w:val="22"/>
              </w:rPr>
              <w:t>.225</w:t>
            </w:r>
          </w:p>
        </w:tc>
        <w:tc>
          <w:tcPr>
            <w:tcW w:w="0" w:type="auto"/>
            <w:vAlign w:val="center"/>
          </w:tcPr>
          <w:p w14:paraId="0238749F" w14:textId="77777777" w:rsidR="00D9557B" w:rsidRPr="00B119A8" w:rsidRDefault="00D9557B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119A8">
              <w:rPr>
                <w:rFonts w:ascii="Times New Roman" w:hAnsi="Times New Roman" w:cs="Times New Roman"/>
                <w:sz w:val="22"/>
              </w:rPr>
              <w:t>.262</w:t>
            </w:r>
          </w:p>
        </w:tc>
        <w:tc>
          <w:tcPr>
            <w:tcW w:w="0" w:type="auto"/>
            <w:vAlign w:val="center"/>
          </w:tcPr>
          <w:p w14:paraId="4ADE9E0D" w14:textId="77777777" w:rsidR="00D9557B" w:rsidRPr="00B119A8" w:rsidRDefault="00D9557B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119A8">
              <w:rPr>
                <w:rFonts w:ascii="Times New Roman" w:hAnsi="Times New Roman" w:cs="Times New Roman"/>
                <w:sz w:val="22"/>
              </w:rPr>
              <w:t>.274</w:t>
            </w:r>
          </w:p>
        </w:tc>
        <w:tc>
          <w:tcPr>
            <w:tcW w:w="0" w:type="auto"/>
            <w:vAlign w:val="center"/>
          </w:tcPr>
          <w:p w14:paraId="59622B98" w14:textId="77777777" w:rsidR="00D9557B" w:rsidRPr="00B119A8" w:rsidRDefault="00D9557B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0.281</w:t>
            </w:r>
          </w:p>
        </w:tc>
        <w:tc>
          <w:tcPr>
            <w:tcW w:w="0" w:type="auto"/>
            <w:vAlign w:val="center"/>
          </w:tcPr>
          <w:p w14:paraId="262F5304" w14:textId="77777777" w:rsidR="00D9557B" w:rsidRPr="00B119A8" w:rsidRDefault="00D9557B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0.337</w:t>
            </w:r>
          </w:p>
        </w:tc>
        <w:tc>
          <w:tcPr>
            <w:tcW w:w="0" w:type="auto"/>
            <w:vAlign w:val="center"/>
          </w:tcPr>
          <w:p w14:paraId="00909068" w14:textId="77777777" w:rsidR="00D9557B" w:rsidRPr="00B119A8" w:rsidRDefault="00D9557B" w:rsidP="00C0119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10"/>
                <w:sz w:val="22"/>
              </w:rPr>
            </w:pPr>
            <w:r w:rsidRPr="00B119A8">
              <w:rPr>
                <w:rFonts w:ascii="Times New Roman" w:eastAsia="宋体" w:hAnsi="Times New Roman" w:cs="Times New Roman"/>
                <w:kern w:val="10"/>
                <w:sz w:val="22"/>
              </w:rPr>
              <w:t>0.386</w:t>
            </w:r>
          </w:p>
        </w:tc>
        <w:tc>
          <w:tcPr>
            <w:tcW w:w="0" w:type="auto"/>
            <w:vAlign w:val="center"/>
          </w:tcPr>
          <w:p w14:paraId="450091FD" w14:textId="77777777" w:rsidR="00D9557B" w:rsidRPr="00B119A8" w:rsidRDefault="00D9557B" w:rsidP="00C0119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10"/>
                <w:sz w:val="22"/>
              </w:rPr>
            </w:pPr>
            <w:r w:rsidRPr="00B119A8">
              <w:rPr>
                <w:rFonts w:ascii="Times New Roman" w:eastAsia="宋体" w:hAnsi="Times New Roman" w:cs="Times New Roman"/>
                <w:kern w:val="10"/>
                <w:sz w:val="22"/>
              </w:rPr>
              <w:t>0.694</w:t>
            </w:r>
          </w:p>
        </w:tc>
        <w:tc>
          <w:tcPr>
            <w:tcW w:w="0" w:type="auto"/>
            <w:vAlign w:val="center"/>
          </w:tcPr>
          <w:p w14:paraId="41ED7732" w14:textId="77777777" w:rsidR="00D9557B" w:rsidRPr="00B119A8" w:rsidRDefault="00D9557B" w:rsidP="00C0119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10"/>
                <w:sz w:val="22"/>
              </w:rPr>
            </w:pPr>
            <w:r w:rsidRPr="00B119A8">
              <w:rPr>
                <w:rFonts w:ascii="Times New Roman" w:eastAsia="宋体" w:hAnsi="Times New Roman" w:cs="Times New Roman"/>
                <w:kern w:val="10"/>
                <w:sz w:val="22"/>
              </w:rPr>
              <w:t>0.989</w:t>
            </w:r>
          </w:p>
        </w:tc>
        <w:tc>
          <w:tcPr>
            <w:tcW w:w="0" w:type="auto"/>
            <w:vAlign w:val="center"/>
          </w:tcPr>
          <w:p w14:paraId="4E0287C3" w14:textId="77777777" w:rsidR="00D9557B" w:rsidRPr="00B119A8" w:rsidRDefault="00D9557B" w:rsidP="00C0119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10"/>
                <w:sz w:val="22"/>
              </w:rPr>
            </w:pPr>
            <w:r w:rsidRPr="00B119A8">
              <w:rPr>
                <w:rFonts w:ascii="Times New Roman" w:eastAsia="宋体" w:hAnsi="Times New Roman" w:cs="Times New Roman"/>
                <w:kern w:val="10"/>
                <w:sz w:val="22"/>
              </w:rPr>
              <w:t>0.609</w:t>
            </w:r>
          </w:p>
        </w:tc>
        <w:tc>
          <w:tcPr>
            <w:tcW w:w="0" w:type="auto"/>
            <w:vAlign w:val="center"/>
          </w:tcPr>
          <w:p w14:paraId="521F326F" w14:textId="77777777" w:rsidR="00D9557B" w:rsidRPr="00B119A8" w:rsidRDefault="00D9557B" w:rsidP="00C0119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10"/>
                <w:sz w:val="22"/>
              </w:rPr>
            </w:pPr>
            <w:r w:rsidRPr="00B119A8">
              <w:rPr>
                <w:rFonts w:ascii="Times New Roman" w:eastAsia="宋体" w:hAnsi="Times New Roman" w:cs="Times New Roman"/>
                <w:kern w:val="10"/>
                <w:sz w:val="22"/>
              </w:rPr>
              <w:t>0.335</w:t>
            </w:r>
          </w:p>
        </w:tc>
        <w:tc>
          <w:tcPr>
            <w:tcW w:w="0" w:type="auto"/>
            <w:vAlign w:val="center"/>
          </w:tcPr>
          <w:p w14:paraId="11DEAA10" w14:textId="77777777" w:rsidR="00D9557B" w:rsidRPr="00B119A8" w:rsidRDefault="00D9557B" w:rsidP="00C0119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10"/>
                <w:sz w:val="22"/>
              </w:rPr>
            </w:pPr>
            <w:r w:rsidRPr="00B119A8">
              <w:rPr>
                <w:rFonts w:ascii="Times New Roman" w:eastAsia="宋体" w:hAnsi="Times New Roman" w:cs="Times New Roman"/>
                <w:kern w:val="10"/>
                <w:sz w:val="22"/>
              </w:rPr>
              <w:t>0.927</w:t>
            </w:r>
          </w:p>
        </w:tc>
        <w:tc>
          <w:tcPr>
            <w:tcW w:w="0" w:type="auto"/>
            <w:vAlign w:val="center"/>
          </w:tcPr>
          <w:p w14:paraId="262EE435" w14:textId="77777777" w:rsidR="00D9557B" w:rsidRPr="00B119A8" w:rsidRDefault="00D9557B" w:rsidP="00C0119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10"/>
                <w:sz w:val="22"/>
              </w:rPr>
            </w:pPr>
            <w:r w:rsidRPr="00B119A8">
              <w:rPr>
                <w:rFonts w:ascii="Times New Roman" w:eastAsia="宋体" w:hAnsi="Times New Roman" w:cs="Times New Roman"/>
                <w:kern w:val="10"/>
                <w:sz w:val="22"/>
              </w:rPr>
              <w:t>0.793</w:t>
            </w:r>
          </w:p>
        </w:tc>
        <w:tc>
          <w:tcPr>
            <w:tcW w:w="0" w:type="auto"/>
            <w:vAlign w:val="center"/>
          </w:tcPr>
          <w:p w14:paraId="6FF5882A" w14:textId="77777777" w:rsidR="00D9557B" w:rsidRPr="00B119A8" w:rsidRDefault="00D9557B" w:rsidP="00C0119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10"/>
                <w:sz w:val="22"/>
              </w:rPr>
            </w:pPr>
            <w:r w:rsidRPr="00B119A8">
              <w:rPr>
                <w:rFonts w:ascii="Times New Roman" w:eastAsia="宋体" w:hAnsi="Times New Roman" w:cs="Times New Roman"/>
                <w:kern w:val="10"/>
                <w:sz w:val="22"/>
              </w:rPr>
              <w:t>0.581</w:t>
            </w:r>
          </w:p>
        </w:tc>
        <w:tc>
          <w:tcPr>
            <w:tcW w:w="0" w:type="auto"/>
            <w:vAlign w:val="center"/>
          </w:tcPr>
          <w:p w14:paraId="397594F7" w14:textId="77777777" w:rsidR="00D9557B" w:rsidRPr="00B119A8" w:rsidRDefault="00D9557B" w:rsidP="00C0119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10"/>
                <w:sz w:val="22"/>
              </w:rPr>
            </w:pPr>
            <w:r w:rsidRPr="00B119A8">
              <w:rPr>
                <w:rFonts w:ascii="Times New Roman" w:eastAsia="宋体" w:hAnsi="Times New Roman" w:cs="Times New Roman"/>
                <w:kern w:val="10"/>
                <w:sz w:val="22"/>
              </w:rPr>
              <w:t>0.456</w:t>
            </w:r>
          </w:p>
        </w:tc>
        <w:tc>
          <w:tcPr>
            <w:tcW w:w="0" w:type="auto"/>
            <w:vAlign w:val="center"/>
          </w:tcPr>
          <w:p w14:paraId="6EE09C2C" w14:textId="77777777" w:rsidR="00D9557B" w:rsidRPr="00B119A8" w:rsidRDefault="00D9557B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0.290</w:t>
            </w:r>
          </w:p>
        </w:tc>
        <w:tc>
          <w:tcPr>
            <w:tcW w:w="0" w:type="auto"/>
            <w:vAlign w:val="center"/>
          </w:tcPr>
          <w:p w14:paraId="39D43906" w14:textId="77777777" w:rsidR="00D9557B" w:rsidRPr="00B119A8" w:rsidRDefault="00D9557B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0.042</w:t>
            </w:r>
          </w:p>
        </w:tc>
        <w:tc>
          <w:tcPr>
            <w:tcW w:w="0" w:type="auto"/>
            <w:vAlign w:val="center"/>
          </w:tcPr>
          <w:p w14:paraId="1D9C6A88" w14:textId="77777777" w:rsidR="00D9557B" w:rsidRPr="00B119A8" w:rsidRDefault="00D9557B" w:rsidP="00C0119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10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0.071</w:t>
            </w:r>
          </w:p>
        </w:tc>
        <w:tc>
          <w:tcPr>
            <w:tcW w:w="0" w:type="auto"/>
            <w:vAlign w:val="center"/>
          </w:tcPr>
          <w:p w14:paraId="14AFA499" w14:textId="77777777" w:rsidR="00D9557B" w:rsidRPr="00B119A8" w:rsidRDefault="00D9557B" w:rsidP="00C0119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10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1.121</w:t>
            </w:r>
          </w:p>
        </w:tc>
        <w:tc>
          <w:tcPr>
            <w:tcW w:w="0" w:type="auto"/>
            <w:vAlign w:val="center"/>
          </w:tcPr>
          <w:p w14:paraId="314A361C" w14:textId="77777777" w:rsidR="00D9557B" w:rsidRPr="00B119A8" w:rsidRDefault="00D9557B" w:rsidP="00C0119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10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0.299</w:t>
            </w:r>
          </w:p>
        </w:tc>
        <w:tc>
          <w:tcPr>
            <w:tcW w:w="0" w:type="auto"/>
            <w:vAlign w:val="center"/>
          </w:tcPr>
          <w:p w14:paraId="070A9050" w14:textId="77777777" w:rsidR="00D9557B" w:rsidRPr="00B119A8" w:rsidRDefault="00D9557B" w:rsidP="00C0119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10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0.305</w:t>
            </w:r>
          </w:p>
        </w:tc>
        <w:tc>
          <w:tcPr>
            <w:tcW w:w="0" w:type="auto"/>
            <w:vAlign w:val="center"/>
          </w:tcPr>
          <w:p w14:paraId="3B4F131F" w14:textId="77777777" w:rsidR="00D9557B" w:rsidRPr="00B119A8" w:rsidRDefault="00D9557B" w:rsidP="00C0119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10"/>
                <w:sz w:val="22"/>
              </w:rPr>
            </w:pPr>
            <w:r w:rsidRPr="00B119A8">
              <w:rPr>
                <w:rFonts w:ascii="Times New Roman" w:eastAsia="宋体" w:hAnsi="Times New Roman" w:cs="Times New Roman"/>
                <w:kern w:val="10"/>
                <w:sz w:val="22"/>
              </w:rPr>
              <w:t>0.398</w:t>
            </w:r>
          </w:p>
        </w:tc>
      </w:tr>
    </w:tbl>
    <w:p w14:paraId="276E701D" w14:textId="77777777" w:rsidR="00D9557B" w:rsidRDefault="00D9557B" w:rsidP="00D9557B">
      <w:pPr>
        <w:spacing w:before="240" w:line="276" w:lineRule="auto"/>
        <w:rPr>
          <w:rFonts w:ascii="Times New Roman" w:hAnsi="Times New Roman" w:cs="Times New Roman"/>
          <w:sz w:val="22"/>
        </w:rPr>
      </w:pPr>
      <w:r w:rsidRPr="00130252">
        <w:rPr>
          <w:rFonts w:ascii="Times New Roman" w:hAnsi="Times New Roman" w:cs="Times New Roman"/>
          <w:b/>
          <w:bCs/>
          <w:sz w:val="22"/>
        </w:rPr>
        <w:t>Abbreviations:</w:t>
      </w:r>
      <w:r w:rsidRPr="000747F5">
        <w:rPr>
          <w:rFonts w:ascii="Times New Roman" w:hAnsi="Times New Roman" w:cs="Times New Roman"/>
          <w:sz w:val="22"/>
        </w:rPr>
        <w:t xml:space="preserve"> </w:t>
      </w:r>
      <w:r w:rsidRPr="0082790A">
        <w:rPr>
          <w:rFonts w:ascii="Times New Roman" w:hAnsi="Times New Roman" w:cs="Times New Roman"/>
          <w:sz w:val="22"/>
        </w:rPr>
        <w:t xml:space="preserve">SUV, </w:t>
      </w:r>
      <w:r>
        <w:rPr>
          <w:rFonts w:ascii="Times New Roman" w:hAnsi="Times New Roman" w:cs="Times New Roman" w:hint="eastAsia"/>
          <w:sz w:val="22"/>
        </w:rPr>
        <w:t>s</w:t>
      </w:r>
      <w:r w:rsidRPr="0082790A">
        <w:rPr>
          <w:rFonts w:ascii="Times New Roman" w:hAnsi="Times New Roman" w:cs="Times New Roman"/>
          <w:sz w:val="22"/>
        </w:rPr>
        <w:t xml:space="preserve">tandardized </w:t>
      </w:r>
      <w:r>
        <w:rPr>
          <w:rFonts w:ascii="Times New Roman" w:hAnsi="Times New Roman" w:cs="Times New Roman"/>
          <w:sz w:val="22"/>
        </w:rPr>
        <w:t>u</w:t>
      </w:r>
      <w:r w:rsidRPr="0082790A">
        <w:rPr>
          <w:rFonts w:ascii="Times New Roman" w:hAnsi="Times New Roman" w:cs="Times New Roman"/>
          <w:sz w:val="22"/>
        </w:rPr>
        <w:t xml:space="preserve">ptake </w:t>
      </w:r>
      <w:r>
        <w:rPr>
          <w:rFonts w:ascii="Times New Roman" w:hAnsi="Times New Roman" w:cs="Times New Roman"/>
          <w:sz w:val="22"/>
        </w:rPr>
        <w:t>v</w:t>
      </w:r>
      <w:r w:rsidRPr="0082790A">
        <w:rPr>
          <w:rFonts w:ascii="Times New Roman" w:hAnsi="Times New Roman" w:cs="Times New Roman"/>
          <w:sz w:val="22"/>
        </w:rPr>
        <w:t xml:space="preserve">alue; MTV, metabolic tumor volume; TLG, total lesion glycolysis; HI, </w:t>
      </w:r>
      <w:r>
        <w:rPr>
          <w:rFonts w:ascii="Times New Roman" w:hAnsi="Times New Roman" w:cs="Times New Roman"/>
          <w:sz w:val="22"/>
        </w:rPr>
        <w:t>h</w:t>
      </w:r>
      <w:r w:rsidRPr="0082790A">
        <w:rPr>
          <w:rFonts w:ascii="Times New Roman" w:hAnsi="Times New Roman" w:cs="Times New Roman"/>
          <w:sz w:val="22"/>
        </w:rPr>
        <w:t xml:space="preserve">eterogeneity </w:t>
      </w:r>
      <w:r>
        <w:rPr>
          <w:rFonts w:ascii="Times New Roman" w:hAnsi="Times New Roman" w:cs="Times New Roman"/>
          <w:sz w:val="22"/>
        </w:rPr>
        <w:t>i</w:t>
      </w:r>
      <w:r w:rsidRPr="0082790A">
        <w:rPr>
          <w:rFonts w:ascii="Times New Roman" w:hAnsi="Times New Roman" w:cs="Times New Roman"/>
          <w:sz w:val="22"/>
        </w:rPr>
        <w:t xml:space="preserve">ndex; HF, </w:t>
      </w:r>
      <w:r>
        <w:rPr>
          <w:rFonts w:ascii="Times New Roman" w:hAnsi="Times New Roman" w:cs="Times New Roman"/>
          <w:sz w:val="22"/>
        </w:rPr>
        <w:t>h</w:t>
      </w:r>
      <w:r w:rsidRPr="0082790A">
        <w:rPr>
          <w:rFonts w:ascii="Times New Roman" w:hAnsi="Times New Roman" w:cs="Times New Roman"/>
          <w:sz w:val="22"/>
        </w:rPr>
        <w:t xml:space="preserve">eterogeneity </w:t>
      </w:r>
      <w:r>
        <w:rPr>
          <w:rFonts w:ascii="Times New Roman" w:hAnsi="Times New Roman" w:cs="Times New Roman"/>
          <w:sz w:val="22"/>
        </w:rPr>
        <w:t>f</w:t>
      </w:r>
      <w:r w:rsidRPr="0082790A">
        <w:rPr>
          <w:rFonts w:ascii="Times New Roman" w:hAnsi="Times New Roman" w:cs="Times New Roman"/>
          <w:sz w:val="22"/>
        </w:rPr>
        <w:t>actor</w:t>
      </w:r>
    </w:p>
    <w:p w14:paraId="7FA34EDA" w14:textId="77777777" w:rsidR="00143A7B" w:rsidRPr="00D9557B" w:rsidRDefault="00143A7B"/>
    <w:sectPr w:rsidR="00143A7B" w:rsidRPr="00D955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AFE13E" w14:textId="77777777" w:rsidR="00494A13" w:rsidRDefault="00494A13" w:rsidP="00D9557B">
      <w:r>
        <w:separator/>
      </w:r>
    </w:p>
  </w:endnote>
  <w:endnote w:type="continuationSeparator" w:id="0">
    <w:p w14:paraId="4E138C18" w14:textId="77777777" w:rsidR="00494A13" w:rsidRDefault="00494A13" w:rsidP="00D955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29414A" w14:textId="77777777" w:rsidR="00494A13" w:rsidRDefault="00494A13" w:rsidP="00D9557B">
      <w:r>
        <w:separator/>
      </w:r>
    </w:p>
  </w:footnote>
  <w:footnote w:type="continuationSeparator" w:id="0">
    <w:p w14:paraId="0EEDB125" w14:textId="77777777" w:rsidR="00494A13" w:rsidRDefault="00494A13" w:rsidP="00D955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3A7B"/>
    <w:rsid w:val="00143A7B"/>
    <w:rsid w:val="00494A13"/>
    <w:rsid w:val="00D95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A5BF126-0928-41E0-ACDB-E9F4C7B0E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55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55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55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55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557B"/>
    <w:rPr>
      <w:sz w:val="18"/>
      <w:szCs w:val="18"/>
    </w:rPr>
  </w:style>
  <w:style w:type="table" w:styleId="a7">
    <w:name w:val="Table Grid"/>
    <w:basedOn w:val="a1"/>
    <w:uiPriority w:val="39"/>
    <w:qFormat/>
    <w:rsid w:val="00D955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</Words>
  <Characters>1383</Characters>
  <Application>Microsoft Office Word</Application>
  <DocSecurity>0</DocSecurity>
  <Lines>11</Lines>
  <Paragraphs>3</Paragraphs>
  <ScaleCrop>false</ScaleCrop>
  <Company/>
  <LinksUpToDate>false</LinksUpToDate>
  <CharactersWithSpaces>1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巧 克力</dc:creator>
  <cp:keywords/>
  <dc:description/>
  <cp:lastModifiedBy>巧 克力</cp:lastModifiedBy>
  <cp:revision>2</cp:revision>
  <dcterms:created xsi:type="dcterms:W3CDTF">2023-02-13T18:11:00Z</dcterms:created>
  <dcterms:modified xsi:type="dcterms:W3CDTF">2023-02-13T18:11:00Z</dcterms:modified>
</cp:coreProperties>
</file>